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400" w:type="dxa"/>
        <w:tblInd w:w="-270" w:type="dxa"/>
        <w:tblBorders>
          <w:top w:val="single" w:color="000000" w:sz="12" w:space="0"/>
          <w:left w:val="nil"/>
          <w:bottom w:val="single" w:color="000000" w:sz="12" w:space="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160"/>
        <w:gridCol w:w="1440"/>
        <w:gridCol w:w="1307"/>
        <w:gridCol w:w="1541"/>
        <w:gridCol w:w="1542"/>
        <w:gridCol w:w="1541"/>
        <w:gridCol w:w="1542"/>
        <w:gridCol w:w="1541"/>
        <w:gridCol w:w="1786"/>
      </w:tblGrid>
      <w:tr w:rsidRPr="00A844EE" w:rsidR="006876B5" w:rsidTr="66019B43" w14:paraId="7A41F529" w14:textId="77777777">
        <w:tc>
          <w:tcPr>
            <w:tcW w:w="14400" w:type="dxa"/>
            <w:gridSpan w:val="9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A844EE" w:rsidR="006876B5" w:rsidP="00985148" w:rsidRDefault="006876B5" w14:paraId="00A5F8AF" w14:textId="0A48D1BB">
            <w:pPr>
              <w:rPr>
                <w:rFonts w:ascii="Times New Roman" w:hAnsi="Times New Roman" w:eastAsia="Times New Roman" w:cs="Times New Roman"/>
              </w:rPr>
            </w:pPr>
            <w:r w:rsidRPr="66019B43" w:rsidR="006876B5">
              <w:rPr>
                <w:rFonts w:ascii="Times New Roman" w:hAnsi="Times New Roman" w:eastAsia="Times New Roman" w:cs="Times New Roman"/>
                <w:b w:val="1"/>
                <w:bCs w:val="1"/>
              </w:rPr>
              <w:t xml:space="preserve">Supplementary Table </w:t>
            </w:r>
            <w:r w:rsidRPr="66019B43" w:rsidR="78278CE0">
              <w:rPr>
                <w:rFonts w:ascii="Times New Roman" w:hAnsi="Times New Roman" w:eastAsia="Times New Roman" w:cs="Times New Roman"/>
                <w:b w:val="1"/>
                <w:bCs w:val="1"/>
              </w:rPr>
              <w:t>4</w:t>
            </w:r>
            <w:r w:rsidRPr="66019B43" w:rsidR="006876B5">
              <w:rPr>
                <w:rFonts w:ascii="Times New Roman" w:hAnsi="Times New Roman" w:eastAsia="Times New Roman" w:cs="Times New Roman"/>
                <w:b w:val="1"/>
                <w:bCs w:val="1"/>
              </w:rPr>
              <w:t>.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Sensitivity analysis showing the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>C-indexes and B</w:t>
            </w:r>
            <w:sdt>
              <w:sdtPr>
                <w:id w:val="334425596"/>
                <w:tag w:val="goog_rdk_0"/>
                <w:placeholder>
                  <w:docPart w:val="E4E5485DE09C124ABEE4E363828106F1"/>
                </w:placeholder>
                <w:rPr>
                  <w:rFonts w:ascii="Times New Roman" w:hAnsi="Times New Roman" w:cs="Times New Roman"/>
                </w:rPr>
              </w:sdtPr>
              <w:sdtContent>
                <w:r w:rsidRPr="66019B43" w:rsidR="006876B5">
                  <w:rPr>
                    <w:rFonts w:ascii="Times New Roman" w:hAnsi="Times New Roman" w:eastAsia="Times New Roman" w:cs="Times New Roman"/>
                  </w:rPr>
                  <w:t>rier scores</w:t>
                </w:r>
              </w:sdtContent>
              <w:sdtEndPr>
                <w:rPr>
                  <w:rFonts w:ascii="Times New Roman" w:hAnsi="Times New Roman" w:cs="Times New Roman"/>
                </w:rPr>
              </w:sdtEndPr>
            </w:sdt>
            <w:r w:rsidRPr="66019B43" w:rsidR="006876B5">
              <w:rPr>
                <w:rFonts w:ascii="Times New Roman" w:hAnsi="Times New Roman" w:eastAsia="Times New Roman" w:cs="Times New Roman"/>
              </w:rPr>
              <w:t xml:space="preserve"> of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the eight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PSSs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>at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 different time points in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a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subset of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Taiwanese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patients </w:t>
            </w:r>
            <w:r w:rsidRPr="66019B43" w:rsidR="006876B5">
              <w:rPr>
                <w:rFonts w:ascii="Times New Roman" w:hAnsi="Times New Roman" w:eastAsia="Times New Roman" w:cs="Times New Roman"/>
              </w:rPr>
              <w:t>without missing</w:t>
            </w:r>
            <w:r w:rsidRPr="66019B43" w:rsidR="006876B5">
              <w:rPr>
                <w:rFonts w:ascii="Times New Roman" w:hAnsi="Times New Roman" w:eastAsia="Times New Roman" w:cs="Times New Roman"/>
              </w:rPr>
              <w:t xml:space="preserve"> data(n=245).</w:t>
            </w:r>
          </w:p>
        </w:tc>
      </w:tr>
      <w:tr w:rsidRPr="00A844EE" w:rsidR="006876B5" w:rsidTr="66019B43" w14:paraId="28973BBC" w14:textId="77777777">
        <w:tc>
          <w:tcPr>
            <w:tcW w:w="216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4F6730D0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erformance metrics</w:t>
            </w:r>
          </w:p>
        </w:tc>
        <w:tc>
          <w:tcPr>
            <w:tcW w:w="1440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44C877CD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PATHFx</w:t>
            </w:r>
            <w:proofErr w:type="spellEnd"/>
          </w:p>
        </w:tc>
        <w:tc>
          <w:tcPr>
            <w:tcW w:w="1307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59A8BDF3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ORG-MLA</w:t>
            </w:r>
          </w:p>
        </w:tc>
        <w:tc>
          <w:tcPr>
            <w:tcW w:w="154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398C023F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ORG-CA</w:t>
            </w:r>
          </w:p>
        </w:tc>
        <w:tc>
          <w:tcPr>
            <w:tcW w:w="1542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4B3F051A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ORG-NG</w:t>
            </w:r>
          </w:p>
        </w:tc>
        <w:tc>
          <w:tcPr>
            <w:tcW w:w="154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4BB38498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OPTIModel</w:t>
            </w:r>
            <w:proofErr w:type="spellEnd"/>
          </w:p>
        </w:tc>
        <w:tc>
          <w:tcPr>
            <w:tcW w:w="1542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40F2A65E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MEP score</w:t>
            </w:r>
          </w:p>
        </w:tc>
        <w:tc>
          <w:tcPr>
            <w:tcW w:w="1541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37E5343F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PRING-NG</w:t>
            </w:r>
          </w:p>
        </w:tc>
        <w:tc>
          <w:tcPr>
            <w:tcW w:w="1786" w:type="dxa"/>
            <w:tcBorders>
              <w:top w:val="single" w:color="000000" w:themeColor="text1" w:sz="4" w:space="0"/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6F123564" w14:textId="77777777">
            <w:pPr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b/>
                <w:bCs/>
                <w:sz w:val="18"/>
                <w:szCs w:val="18"/>
              </w:rPr>
              <w:t>SSG score</w:t>
            </w:r>
          </w:p>
        </w:tc>
      </w:tr>
      <w:tr w:rsidRPr="00A844EE" w:rsidR="006876B5" w:rsidTr="66019B43" w14:paraId="49DF1405" w14:textId="77777777">
        <w:tc>
          <w:tcPr>
            <w:tcW w:w="2160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4CDB5F42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C-indexes</w:t>
            </w:r>
          </w:p>
        </w:tc>
        <w:tc>
          <w:tcPr>
            <w:tcW w:w="1440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16E2372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7F6A944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36C7621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1A0A5D8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1AB2C9B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57F1BB9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6FB558BA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1B19DA7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A844EE" w:rsidR="006876B5" w:rsidTr="66019B43" w14:paraId="6BABD1A2" w14:textId="77777777">
        <w:tc>
          <w:tcPr>
            <w:tcW w:w="2160" w:type="dxa"/>
            <w:tcMar/>
          </w:tcPr>
          <w:p w:rsidRPr="00691161" w:rsidR="006876B5" w:rsidP="00985148" w:rsidRDefault="006876B5" w14:paraId="0E0FE946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1-month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1374D3A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9</w:t>
            </w:r>
          </w:p>
          <w:p w:rsidRPr="00691161" w:rsidR="006876B5" w:rsidP="00985148" w:rsidRDefault="006876B5" w14:paraId="03E8BAD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4-0.84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12545F5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49D9430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72</w:t>
            </w:r>
          </w:p>
          <w:p w:rsidRPr="00691161" w:rsidR="006876B5" w:rsidP="00985148" w:rsidRDefault="006876B5" w14:paraId="2EEE0C0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2-0.83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7D50859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77</w:t>
            </w:r>
          </w:p>
          <w:p w:rsidRPr="00691161" w:rsidR="006876B5" w:rsidP="00985148" w:rsidRDefault="006876B5" w14:paraId="1521E745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7-0.87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50B20DD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73</w:t>
            </w:r>
          </w:p>
          <w:p w:rsidRPr="00691161" w:rsidR="006876B5" w:rsidP="00985148" w:rsidRDefault="006876B5" w14:paraId="59C8FD4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8-0.88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0EA8FA9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1</w:t>
            </w:r>
          </w:p>
          <w:p w:rsidRPr="00691161" w:rsidR="006876B5" w:rsidP="00985148" w:rsidRDefault="006876B5" w14:paraId="03A2210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45-0.76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7DD945B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1355086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9</w:t>
            </w:r>
          </w:p>
          <w:p w:rsidRPr="00691161" w:rsidR="006876B5" w:rsidP="00985148" w:rsidRDefault="006876B5" w14:paraId="402F250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4-0.83)</w:t>
            </w:r>
          </w:p>
        </w:tc>
      </w:tr>
      <w:tr w:rsidRPr="00A844EE" w:rsidR="006876B5" w:rsidTr="66019B43" w14:paraId="24497A40" w14:textId="77777777">
        <w:tc>
          <w:tcPr>
            <w:tcW w:w="2160" w:type="dxa"/>
            <w:tcMar/>
          </w:tcPr>
          <w:p w:rsidRPr="00691161" w:rsidR="006876B5" w:rsidP="00985148" w:rsidRDefault="006876B5" w14:paraId="3996231F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3-month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8"/>
                <w:id w:val="-171188834"/>
              </w:sdtPr>
              <w:sdtEndPr/>
              <w:sdtContent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s</w:t>
                </w:r>
              </w:sdtContent>
            </w:sdt>
          </w:p>
        </w:tc>
        <w:tc>
          <w:tcPr>
            <w:tcW w:w="1440" w:type="dxa"/>
            <w:tcMar/>
          </w:tcPr>
          <w:p w:rsidRPr="00691161" w:rsidR="006876B5" w:rsidP="00985148" w:rsidRDefault="006876B5" w14:paraId="4FCE2C0F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7</w:t>
            </w:r>
          </w:p>
          <w:p w:rsidRPr="00691161" w:rsidR="006876B5" w:rsidP="00985148" w:rsidRDefault="006876B5" w14:paraId="337D267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8-0.75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6338CBF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82</w:t>
            </w:r>
          </w:p>
          <w:p w:rsidRPr="00691161" w:rsidR="006876B5" w:rsidP="00985148" w:rsidRDefault="006876B5" w14:paraId="14F49EF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76-0.88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0782347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5</w:t>
            </w:r>
          </w:p>
          <w:p w:rsidRPr="00691161" w:rsidR="006876B5" w:rsidP="00985148" w:rsidRDefault="006876B5" w14:paraId="29241D9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7-0.72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6990DC1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71</w:t>
            </w:r>
          </w:p>
          <w:p w:rsidRPr="00691161" w:rsidR="006876B5" w:rsidP="00985148" w:rsidRDefault="006876B5" w14:paraId="75581FD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3-0.79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50CA71DE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9</w:t>
            </w:r>
          </w:p>
          <w:p w:rsidRPr="00691161" w:rsidR="006876B5" w:rsidP="00985148" w:rsidRDefault="006876B5" w14:paraId="017F27BF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1-0.77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0624728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7</w:t>
            </w:r>
          </w:p>
          <w:p w:rsidRPr="00691161" w:rsidR="006876B5" w:rsidP="00985148" w:rsidRDefault="006876B5" w14:paraId="3F4B4C7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8-0.7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46C21E6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71</w:t>
            </w:r>
          </w:p>
          <w:p w:rsidRPr="00691161" w:rsidR="006876B5" w:rsidP="00985148" w:rsidRDefault="006876B5" w14:paraId="2015187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3-0.79)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6458EFF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5</w:t>
            </w:r>
          </w:p>
          <w:p w:rsidRPr="00691161" w:rsidR="006876B5" w:rsidP="00985148" w:rsidRDefault="006876B5" w14:paraId="42FAA2EF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7-0.73)</w:t>
            </w:r>
          </w:p>
        </w:tc>
      </w:tr>
      <w:tr w:rsidRPr="00A844EE" w:rsidR="006876B5" w:rsidTr="66019B43" w14:paraId="7535F547" w14:textId="77777777">
        <w:tc>
          <w:tcPr>
            <w:tcW w:w="2160" w:type="dxa"/>
            <w:tcMar/>
          </w:tcPr>
          <w:p w:rsidRPr="00691161" w:rsidR="006876B5" w:rsidP="00985148" w:rsidRDefault="006876B5" w14:paraId="31E3B168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6-month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9"/>
                <w:id w:val="1865781849"/>
              </w:sdtPr>
              <w:sdtEndPr/>
              <w:sdtContent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s</w:t>
                </w:r>
              </w:sdtContent>
            </w:sdt>
          </w:p>
        </w:tc>
        <w:tc>
          <w:tcPr>
            <w:tcW w:w="1440" w:type="dxa"/>
            <w:tcMar/>
          </w:tcPr>
          <w:p w:rsidRPr="00691161" w:rsidR="006876B5" w:rsidP="00985148" w:rsidRDefault="006876B5" w14:paraId="0719B98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2</w:t>
            </w:r>
          </w:p>
          <w:p w:rsidRPr="00691161" w:rsidR="006876B5" w:rsidP="00985148" w:rsidRDefault="006876B5" w14:paraId="00F016B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4-0.69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15A5133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78DE4A6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02D8D2E2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531EDD3A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4</w:t>
            </w:r>
          </w:p>
          <w:p w:rsidRPr="00691161" w:rsidR="006876B5" w:rsidP="00985148" w:rsidRDefault="006876B5" w14:paraId="6219CB98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7-0.71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12A468A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4850824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71</w:t>
            </w:r>
          </w:p>
          <w:p w:rsidRPr="00691161" w:rsidR="006876B5" w:rsidP="00985148" w:rsidRDefault="006876B5" w14:paraId="53A19D1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5-0.78)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7A13DB35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59</w:t>
            </w:r>
          </w:p>
          <w:p w:rsidRPr="00691161" w:rsidR="006876B5" w:rsidP="00985148" w:rsidRDefault="006876B5" w14:paraId="66CD836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3-0.66)</w:t>
            </w:r>
          </w:p>
        </w:tc>
      </w:tr>
      <w:sdt>
        <w:sdtPr>
          <w:rPr>
            <w:rFonts w:ascii="Times New Roman" w:hAnsi="Times New Roman" w:cs="Times New Roman"/>
            <w:sz w:val="18"/>
            <w:szCs w:val="18"/>
          </w:rPr>
          <w:tag w:val="goog_rdk_10"/>
          <w:id w:val="-918490123"/>
        </w:sdtPr>
        <w:sdtEndPr/>
        <w:sdtContent>
          <w:tr w:rsidRPr="00A844EE" w:rsidR="006876B5" w:rsidTr="00985148" w14:paraId="1C6E37E5" w14:textId="77777777">
            <w:trPr>
              <w:trHeight w:val="566"/>
            </w:trPr>
            <w:tc>
              <w:tcPr>
                <w:tcW w:w="2160" w:type="dxa"/>
              </w:tcPr>
              <w:p w:rsidRPr="00691161" w:rsidR="006876B5" w:rsidP="00985148" w:rsidRDefault="006876B5" w14:paraId="320FAB37" w14:textId="77777777">
                <w:pPr>
                  <w:ind w:firstLine="120"/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12-month</w:t>
                </w:r>
                <w:sdt>
                  <w:sdtPr>
                    <w:rPr>
                      <w:rFonts w:ascii="Times New Roman" w:hAnsi="Times New Roman" w:cs="Times New Roman"/>
                      <w:sz w:val="18"/>
                      <w:szCs w:val="18"/>
                    </w:rPr>
                    <w:tag w:val="goog_rdk_11"/>
                    <w:id w:val="1833488270"/>
                  </w:sdtPr>
                  <w:sdtEndPr/>
                  <w:sdtContent>
                    <w:r w:rsidRPr="00691161">
                      <w:rPr>
                        <w:rFonts w:ascii="Times New Roman" w:hAnsi="Times New Roman" w:eastAsia="Times New Roman" w:cs="Times New Roman"/>
                        <w:sz w:val="18"/>
                        <w:szCs w:val="18"/>
                      </w:rPr>
                      <w:t>s</w:t>
                    </w:r>
                  </w:sdtContent>
                </w:sdt>
              </w:p>
            </w:tc>
            <w:tc>
              <w:tcPr>
                <w:tcW w:w="1440" w:type="dxa"/>
              </w:tcPr>
              <w:p w:rsidRPr="00691161" w:rsidR="006876B5" w:rsidP="00985148" w:rsidRDefault="006876B5" w14:paraId="1E2831BA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67</w:t>
                </w:r>
              </w:p>
              <w:p w:rsidRPr="00691161" w:rsidR="006876B5" w:rsidP="00985148" w:rsidRDefault="006876B5" w14:paraId="070870C2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60-0.74)</w:t>
                </w:r>
              </w:p>
            </w:tc>
            <w:tc>
              <w:tcPr>
                <w:tcW w:w="1307" w:type="dxa"/>
              </w:tcPr>
              <w:p w:rsidRPr="00691161" w:rsidR="006876B5" w:rsidP="00985148" w:rsidRDefault="006876B5" w14:paraId="69DA8130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84</w:t>
                </w:r>
              </w:p>
              <w:p w:rsidRPr="00691161" w:rsidR="006876B5" w:rsidP="00985148" w:rsidRDefault="006876B5" w14:paraId="7E9B0FE9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79-0.89)</w:t>
                </w:r>
              </w:p>
            </w:tc>
            <w:tc>
              <w:tcPr>
                <w:tcW w:w="1541" w:type="dxa"/>
              </w:tcPr>
              <w:p w:rsidRPr="00691161" w:rsidR="006876B5" w:rsidP="00985148" w:rsidRDefault="006876B5" w14:paraId="1DBE590E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67</w:t>
                </w:r>
              </w:p>
              <w:p w:rsidRPr="00691161" w:rsidR="006876B5" w:rsidP="00985148" w:rsidRDefault="006876B5" w14:paraId="2A6B27DB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61-0.74)</w:t>
                </w:r>
              </w:p>
            </w:tc>
            <w:tc>
              <w:tcPr>
                <w:tcW w:w="1542" w:type="dxa"/>
              </w:tcPr>
              <w:p w:rsidRPr="00691161" w:rsidR="006876B5" w:rsidP="00985148" w:rsidRDefault="006876B5" w14:paraId="6BE4D81E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76</w:t>
                </w:r>
              </w:p>
              <w:p w:rsidRPr="00691161" w:rsidR="006876B5" w:rsidP="00985148" w:rsidRDefault="006876B5" w14:paraId="4543F5C1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69-0.82)</w:t>
                </w:r>
              </w:p>
            </w:tc>
            <w:tc>
              <w:tcPr>
                <w:tcW w:w="1541" w:type="dxa"/>
              </w:tcPr>
              <w:p w:rsidRPr="00691161" w:rsidR="006876B5" w:rsidP="00985148" w:rsidRDefault="006876B5" w14:paraId="5B37B485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69</w:t>
                </w:r>
              </w:p>
              <w:p w:rsidRPr="00691161" w:rsidR="006876B5" w:rsidP="00985148" w:rsidRDefault="006876B5" w14:paraId="03153021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62-0.75)</w:t>
                </w:r>
              </w:p>
            </w:tc>
            <w:tc>
              <w:tcPr>
                <w:tcW w:w="1542" w:type="dxa"/>
              </w:tcPr>
              <w:p w:rsidRPr="00691161" w:rsidR="006876B5" w:rsidP="00985148" w:rsidRDefault="006876B5" w14:paraId="5EE42559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60</w:t>
                </w:r>
              </w:p>
              <w:p w:rsidRPr="00691161" w:rsidR="006876B5" w:rsidP="00985148" w:rsidRDefault="006876B5" w14:paraId="7179AC7C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53-0.66)</w:t>
                </w:r>
              </w:p>
            </w:tc>
            <w:tc>
              <w:tcPr>
                <w:tcW w:w="1541" w:type="dxa"/>
              </w:tcPr>
              <w:p w:rsidRPr="00691161" w:rsidR="006876B5" w:rsidP="00985148" w:rsidRDefault="006876B5" w14:paraId="63DB0A21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75</w:t>
                </w:r>
              </w:p>
              <w:p w:rsidRPr="00691161" w:rsidR="006876B5" w:rsidP="00985148" w:rsidRDefault="006876B5" w14:paraId="65208235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69-0.81)</w:t>
                </w:r>
              </w:p>
            </w:tc>
            <w:tc>
              <w:tcPr>
                <w:tcW w:w="1786" w:type="dxa"/>
              </w:tcPr>
              <w:p w:rsidRPr="00691161" w:rsidR="006876B5" w:rsidP="00985148" w:rsidRDefault="006876B5" w14:paraId="2B300C83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0.64</w:t>
                </w:r>
              </w:p>
              <w:p w:rsidRPr="00691161" w:rsidR="006876B5" w:rsidP="00985148" w:rsidRDefault="006876B5" w14:paraId="6D5CCE96" w14:textId="77777777">
                <w:pPr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</w:pPr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(0.58-0.70)</w:t>
                </w:r>
              </w:p>
            </w:tc>
          </w:tr>
        </w:sdtContent>
      </w:sdt>
      <w:tr w:rsidRPr="00A844EE" w:rsidR="006876B5" w:rsidTr="66019B43" w14:paraId="0896650A" w14:textId="77777777">
        <w:tc>
          <w:tcPr>
            <w:tcW w:w="2160" w:type="dxa"/>
            <w:tcMar/>
          </w:tcPr>
          <w:p w:rsidRPr="00691161" w:rsidR="006876B5" w:rsidP="00985148" w:rsidRDefault="006876B5" w14:paraId="4B631924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18-month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2"/>
                <w:id w:val="-597409307"/>
              </w:sdtPr>
              <w:sdtEndPr/>
              <w:sdtContent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s</w:t>
                </w:r>
              </w:sdtContent>
            </w:sdt>
          </w:p>
        </w:tc>
        <w:tc>
          <w:tcPr>
            <w:tcW w:w="1440" w:type="dxa"/>
            <w:tcMar/>
          </w:tcPr>
          <w:p w:rsidRPr="00691161" w:rsidR="006876B5" w:rsidP="00985148" w:rsidRDefault="006876B5" w14:paraId="33C868D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7</w:t>
            </w:r>
          </w:p>
          <w:p w:rsidRPr="00691161" w:rsidR="006876B5" w:rsidP="00985148" w:rsidRDefault="006876B5" w14:paraId="2A6A2BF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9-0.75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462556E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2182DFC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34CF168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079F247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7</w:t>
            </w:r>
          </w:p>
          <w:p w:rsidRPr="00691161" w:rsidR="006876B5" w:rsidP="00985148" w:rsidRDefault="006876B5" w14:paraId="7F46954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60-0.74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51DA0A3A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34C744E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5BAA8EEE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5</w:t>
            </w:r>
          </w:p>
          <w:p w:rsidRPr="00691161" w:rsidR="006876B5" w:rsidP="00985148" w:rsidRDefault="006876B5" w14:paraId="393A31D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8-0.72)</w:t>
            </w:r>
          </w:p>
        </w:tc>
      </w:tr>
      <w:tr w:rsidRPr="00A844EE" w:rsidR="006876B5" w:rsidTr="66019B43" w14:paraId="325C5295" w14:textId="77777777">
        <w:tc>
          <w:tcPr>
            <w:tcW w:w="2160" w:type="dxa"/>
            <w:tcMar/>
          </w:tcPr>
          <w:p w:rsidRPr="00691161" w:rsidR="006876B5" w:rsidP="00985148" w:rsidRDefault="006876B5" w14:paraId="0CAEEE01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24-month</w:t>
            </w:r>
            <w:sdt>
              <w:sdtPr>
                <w:rPr>
                  <w:rFonts w:ascii="Times New Roman" w:hAnsi="Times New Roman" w:cs="Times New Roman"/>
                  <w:sz w:val="18"/>
                  <w:szCs w:val="18"/>
                </w:rPr>
                <w:tag w:val="goog_rdk_13"/>
                <w:id w:val="895008745"/>
              </w:sdtPr>
              <w:sdtEndPr/>
              <w:sdtContent>
                <w:r w:rsidRPr="00691161">
                  <w:rPr>
                    <w:rFonts w:ascii="Times New Roman" w:hAnsi="Times New Roman" w:eastAsia="Times New Roman" w:cs="Times New Roman"/>
                    <w:sz w:val="18"/>
                    <w:szCs w:val="18"/>
                  </w:rPr>
                  <w:t>s</w:t>
                </w:r>
              </w:sdtContent>
            </w:sdt>
          </w:p>
        </w:tc>
        <w:tc>
          <w:tcPr>
            <w:tcW w:w="1440" w:type="dxa"/>
            <w:tcMar/>
          </w:tcPr>
          <w:p w:rsidRPr="00691161" w:rsidR="006876B5" w:rsidP="00985148" w:rsidRDefault="006876B5" w14:paraId="2DED46C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4</w:t>
            </w:r>
          </w:p>
          <w:p w:rsidRPr="00691161" w:rsidR="006876B5" w:rsidP="00985148" w:rsidRDefault="006876B5" w14:paraId="02C0EC6E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5-0.73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3E3AEAEA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7552DA4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068C4995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4EEF9BB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4</w:t>
            </w:r>
          </w:p>
          <w:p w:rsidRPr="00691161" w:rsidR="006876B5" w:rsidP="00985148" w:rsidRDefault="006876B5" w14:paraId="59368DD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6-0.73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1CECEF7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48AC5B9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174266C8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62</w:t>
            </w:r>
          </w:p>
          <w:p w:rsidRPr="00691161" w:rsidR="006876B5" w:rsidP="00985148" w:rsidRDefault="006876B5" w14:paraId="696DBF9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(0.55-0.70)</w:t>
            </w:r>
          </w:p>
        </w:tc>
      </w:tr>
      <w:tr w:rsidRPr="00A844EE" w:rsidR="006876B5" w:rsidTr="66019B43" w14:paraId="7857906C" w14:textId="77777777">
        <w:tc>
          <w:tcPr>
            <w:tcW w:w="2160" w:type="dxa"/>
            <w:tcMar/>
          </w:tcPr>
          <w:p w:rsidRPr="00691161" w:rsidR="006876B5" w:rsidP="00985148" w:rsidRDefault="006876B5" w14:paraId="1AD8FD9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Brier score*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11854D12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307" w:type="dxa"/>
            <w:tcMar/>
          </w:tcPr>
          <w:p w:rsidRPr="00691161" w:rsidR="006876B5" w:rsidP="00985148" w:rsidRDefault="006876B5" w14:paraId="41EA5C6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Mar/>
          </w:tcPr>
          <w:p w:rsidRPr="00691161" w:rsidR="006876B5" w:rsidP="00985148" w:rsidRDefault="006876B5" w14:paraId="56E752A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tcMar/>
          </w:tcPr>
          <w:p w:rsidRPr="00691161" w:rsidR="006876B5" w:rsidP="00985148" w:rsidRDefault="006876B5" w14:paraId="035AA0D8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Mar/>
          </w:tcPr>
          <w:p w:rsidRPr="00691161" w:rsidR="006876B5" w:rsidP="00985148" w:rsidRDefault="006876B5" w14:paraId="46D93F95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2" w:type="dxa"/>
            <w:tcMar/>
          </w:tcPr>
          <w:p w:rsidRPr="00691161" w:rsidR="006876B5" w:rsidP="00985148" w:rsidRDefault="006876B5" w14:paraId="17690B0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541" w:type="dxa"/>
            <w:tcMar/>
          </w:tcPr>
          <w:p w:rsidRPr="00691161" w:rsidR="006876B5" w:rsidP="00985148" w:rsidRDefault="006876B5" w14:paraId="33D9B5F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  <w:tc>
          <w:tcPr>
            <w:tcW w:w="1786" w:type="dxa"/>
            <w:tcMar/>
          </w:tcPr>
          <w:p w:rsidRPr="00691161" w:rsidR="006876B5" w:rsidP="00985148" w:rsidRDefault="006876B5" w14:paraId="42274A3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</w:p>
        </w:tc>
      </w:tr>
      <w:tr w:rsidRPr="00A844EE" w:rsidR="006876B5" w:rsidTr="66019B43" w14:paraId="034DCE30" w14:textId="77777777">
        <w:tc>
          <w:tcPr>
            <w:tcW w:w="2160" w:type="dxa"/>
            <w:tcMar/>
          </w:tcPr>
          <w:p w:rsidRPr="00691161" w:rsidR="006876B5" w:rsidP="00985148" w:rsidRDefault="006876B5" w14:paraId="524C7B04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1-month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5B1824F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03 (0.04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484FE44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3BF4BCD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03 (0.04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36FCC65E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04 (0.04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1A52C43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03 (0.04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743E311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04 (0.04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10ED5722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7C3473D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03 (0.04)</w:t>
            </w:r>
          </w:p>
        </w:tc>
      </w:tr>
      <w:tr w:rsidRPr="00A844EE" w:rsidR="006876B5" w:rsidTr="66019B43" w14:paraId="2A0F5097" w14:textId="77777777">
        <w:tc>
          <w:tcPr>
            <w:tcW w:w="2160" w:type="dxa"/>
            <w:tcMar/>
          </w:tcPr>
          <w:p w:rsidRPr="00691161" w:rsidR="006876B5" w:rsidP="00985148" w:rsidRDefault="006876B5" w14:paraId="5AEBC64D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3-mont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2223610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5 (0.15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424E06F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2 (0.1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466EC94A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5 (0.15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232CEA4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4 (0.1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0D23BFA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4 (0.15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2F7CC6D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5 (0.1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60E5A13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4 (0.15)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6465A24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5 (0.15)</w:t>
            </w:r>
          </w:p>
        </w:tc>
      </w:tr>
      <w:tr w:rsidRPr="00A844EE" w:rsidR="006876B5" w:rsidTr="66019B43" w14:paraId="1E7253B5" w14:textId="77777777">
        <w:tc>
          <w:tcPr>
            <w:tcW w:w="2160" w:type="dxa"/>
            <w:tcMar/>
          </w:tcPr>
          <w:p w:rsidRPr="00691161" w:rsidR="006876B5" w:rsidP="00985148" w:rsidRDefault="006876B5" w14:paraId="28937FAF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6-mont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3D96135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2 (0.22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41710EB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294DF34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2E7A7CC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2C11A88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1 (0.22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3C7BDCEC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76D7304F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0 (0.22)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38653A1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2 (0.22)</w:t>
            </w:r>
          </w:p>
        </w:tc>
      </w:tr>
      <w:tr w:rsidRPr="00A844EE" w:rsidR="006876B5" w:rsidTr="66019B43" w14:paraId="7397D0C2" w14:textId="77777777">
        <w:tc>
          <w:tcPr>
            <w:tcW w:w="2160" w:type="dxa"/>
            <w:tcMar/>
          </w:tcPr>
          <w:p w:rsidRPr="00691161" w:rsidR="006876B5" w:rsidP="00985148" w:rsidRDefault="006876B5" w14:paraId="230207F2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12-mont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1FF78371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2 (0.25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757A463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6 (0.2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6EE38BD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2 (0.25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2A794A78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0 (0.2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0A2AA57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2 (0.25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211A0E09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4 (0.25)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7F99404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0 (0.25)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3543581B" w14:textId="77777777">
            <w:pPr>
              <w:tabs>
                <w:tab w:val="left" w:pos="615"/>
              </w:tabs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3 (0.25)</w:t>
            </w:r>
          </w:p>
        </w:tc>
      </w:tr>
      <w:tr w:rsidRPr="00A844EE" w:rsidR="006876B5" w:rsidTr="66019B43" w14:paraId="5482075E" w14:textId="77777777">
        <w:tc>
          <w:tcPr>
            <w:tcW w:w="2160" w:type="dxa"/>
            <w:tcMar/>
          </w:tcPr>
          <w:p w:rsidRPr="00691161" w:rsidR="006876B5" w:rsidP="00985148" w:rsidRDefault="006876B5" w14:paraId="22309139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18-mont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1440" w:type="dxa"/>
            <w:tcMar/>
          </w:tcPr>
          <w:p w:rsidRPr="00691161" w:rsidR="006876B5" w:rsidP="00985148" w:rsidRDefault="006876B5" w14:paraId="3C3FFD2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0 (0.23)</w:t>
            </w:r>
          </w:p>
        </w:tc>
        <w:tc>
          <w:tcPr>
            <w:tcW w:w="1307" w:type="dxa"/>
            <w:tcMar/>
          </w:tcPr>
          <w:p w:rsidRPr="00691161" w:rsidR="006876B5" w:rsidP="00985148" w:rsidRDefault="006876B5" w14:paraId="7DE01CB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19BA2D8A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1671BC4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2450018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0 (0.23)</w:t>
            </w:r>
          </w:p>
        </w:tc>
        <w:tc>
          <w:tcPr>
            <w:tcW w:w="1542" w:type="dxa"/>
            <w:tcMar/>
          </w:tcPr>
          <w:p w:rsidRPr="00691161" w:rsidR="006876B5" w:rsidP="00985148" w:rsidRDefault="006876B5" w14:paraId="2C5656F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Mar/>
          </w:tcPr>
          <w:p w:rsidRPr="00691161" w:rsidR="006876B5" w:rsidP="00985148" w:rsidRDefault="006876B5" w14:paraId="0752A51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0894EE2E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21 (0.23)</w:t>
            </w:r>
          </w:p>
        </w:tc>
      </w:tr>
      <w:tr w:rsidRPr="00A844EE" w:rsidR="006876B5" w:rsidTr="66019B43" w14:paraId="29DFB41E" w14:textId="77777777">
        <w:tc>
          <w:tcPr>
            <w:tcW w:w="2160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1B6184E1" w14:textId="77777777">
            <w:pPr>
              <w:ind w:firstLine="12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24-month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</w:rPr>
              <w:t>s</w:t>
            </w:r>
          </w:p>
        </w:tc>
        <w:tc>
          <w:tcPr>
            <w:tcW w:w="1440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07337C84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8 (0.20)</w:t>
            </w:r>
          </w:p>
        </w:tc>
        <w:tc>
          <w:tcPr>
            <w:tcW w:w="1307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5D3C8016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750AA54E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2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34748EF5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769D1CF3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8 (0.20)</w:t>
            </w:r>
          </w:p>
        </w:tc>
        <w:tc>
          <w:tcPr>
            <w:tcW w:w="1542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046C8F37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541" w:type="dxa"/>
            <w:tcBorders>
              <w:bottom w:val="single" w:color="000000" w:themeColor="text1" w:sz="4" w:space="0"/>
            </w:tcBorders>
            <w:tcMar/>
          </w:tcPr>
          <w:p w:rsidRPr="00691161" w:rsidR="006876B5" w:rsidP="00985148" w:rsidRDefault="006876B5" w14:paraId="53BEEB0D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1786" w:type="dxa"/>
            <w:tcMar/>
          </w:tcPr>
          <w:p w:rsidRPr="00691161" w:rsidR="006876B5" w:rsidP="00985148" w:rsidRDefault="006876B5" w14:paraId="5E4C22CB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sz w:val="18"/>
                <w:szCs w:val="18"/>
              </w:rPr>
              <w:t>0.19 (0.20)</w:t>
            </w:r>
          </w:p>
        </w:tc>
      </w:tr>
      <w:tr w:rsidRPr="00A844EE" w:rsidR="006876B5" w:rsidTr="66019B43" w14:paraId="74886116" w14:textId="77777777">
        <w:tc>
          <w:tcPr>
            <w:tcW w:w="14400" w:type="dxa"/>
            <w:gridSpan w:val="9"/>
            <w:tcBorders>
              <w:top w:val="single" w:color="000000" w:themeColor="text1" w:sz="4" w:space="0"/>
            </w:tcBorders>
            <w:tcMar/>
          </w:tcPr>
          <w:p w:rsidRPr="00691161" w:rsidR="006876B5" w:rsidP="00985148" w:rsidRDefault="006876B5" w14:paraId="060DABBC" w14:textId="77777777">
            <w:pP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</w:pPr>
            <w:r w:rsidRPr="00691161"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 xml:space="preserve">Abbreviations: C-indexes, concordance index; PSS, preoperative scoring system; SORG, Skeletal Oncology Research Group; SORG-MLA, SORG machine learning algorithm; SORG-CA, SORG classical algorithm; SORG-NG, SORG nomogram; MEP, metastatic early prognostic score; SPRING-NG, SPRING nomogram; </w:t>
            </w:r>
            <w:sdt>
              <w:sdtP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ag w:val="goog_rdk_16"/>
                <w:id w:val="-1030180214"/>
              </w:sdtPr>
              <w:sdtEndPr/>
              <w:sdtContent>
                <w:r w:rsidRPr="00691161">
                  <w:rPr>
                    <w:rFonts w:ascii="Times New Roman" w:hAnsi="Times New Roman" w:eastAsia="Times New Roman" w:cs="Times New Roman"/>
                    <w:i/>
                    <w:iCs/>
                    <w:sz w:val="18"/>
                    <w:szCs w:val="18"/>
                  </w:rPr>
                  <w:t xml:space="preserve">and </w:t>
                </w:r>
              </w:sdtContent>
            </w:sdt>
            <w:r w:rsidRPr="00691161"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SSG, Scandinavian Sarcoma Grou</w:t>
            </w:r>
            <w:r>
              <w:rPr>
                <w:rFonts w:ascii="Times New Roman" w:hAnsi="Times New Roman" w:eastAsia="Times New Roman" w:cs="Times New Roman"/>
                <w:i/>
                <w:iCs/>
                <w:sz w:val="18"/>
                <w:szCs w:val="18"/>
              </w:rPr>
              <w:t>p.</w:t>
            </w:r>
          </w:p>
          <w:p w:rsidRPr="00691161" w:rsidR="006876B5" w:rsidP="00985148" w:rsidRDefault="00525BE9" w14:paraId="5581EDB0" w14:textId="77777777">
            <w:pPr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sdt>
              <w:sdtPr>
                <w:rPr>
                  <w:rFonts w:ascii="Times New Roman" w:hAnsi="Times New Roman" w:cs="Times New Roman"/>
                  <w:i/>
                  <w:iCs/>
                  <w:sz w:val="18"/>
                  <w:szCs w:val="18"/>
                </w:rPr>
                <w:tag w:val="goog_rdk_19"/>
                <w:id w:val="-1250499539"/>
                <w:placeholder>
                  <w:docPart w:val="D5329F52976EF34987FA13B4E16EDF34"/>
                </w:placeholder>
              </w:sdtPr>
              <w:sdtEndPr/>
              <w:sdtContent>
                <w:r w:rsidRPr="00691161" w:rsidR="006876B5">
                  <w:rPr>
                    <w:rFonts w:ascii="Times New Roman" w:hAnsi="Times New Roman" w:cs="Times New Roman"/>
                    <w:i/>
                    <w:iCs/>
                    <w:sz w:val="18"/>
                    <w:szCs w:val="18"/>
                  </w:rPr>
                  <w:t>*</w:t>
                </w:r>
                <w:r w:rsidRPr="00691161" w:rsidR="006876B5">
                  <w:rPr>
                    <w:rFonts w:ascii="Times New Roman" w:hAnsi="Times New Roman" w:eastAsia="Times New Roman" w:cs="Times New Roman"/>
                    <w:i/>
                    <w:iCs/>
                    <w:sz w:val="18"/>
                    <w:szCs w:val="18"/>
                  </w:rPr>
                  <w:t xml:space="preserve">The null-model Brier score is displayed in parentheses. </w:t>
                </w:r>
              </w:sdtContent>
            </w:sdt>
          </w:p>
        </w:tc>
      </w:tr>
    </w:tbl>
    <w:p w:rsidRPr="00A844EE" w:rsidR="6DF53333" w:rsidP="00294E73" w:rsidRDefault="6DF53333" w14:paraId="1681D40D" w14:textId="4A78D14B">
      <w:pPr>
        <w:rPr>
          <w:rFonts w:ascii="Times New Roman" w:hAnsi="Times New Roman" w:cs="Times New Roman"/>
        </w:rPr>
      </w:pPr>
      <w:bookmarkStart w:name="_heading=h.gjdgxs" w:colFirst="0" w:colLast="0" w:id="0"/>
      <w:bookmarkStart w:name="_heading=h.6cnt9vby9m82" w:colFirst="0" w:colLast="0" w:id="1"/>
      <w:bookmarkEnd w:id="0"/>
      <w:bookmarkEnd w:id="1"/>
    </w:p>
    <w:sectPr w:rsidRPr="00A844EE" w:rsidR="6DF53333" w:rsidSect="00294E73">
      <w:pgSz w:w="16840" w:h="11900" w:orient="landscape"/>
      <w:pgMar w:top="720" w:right="720" w:bottom="720" w:left="720" w:header="851" w:footer="992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42CE0" w:rsidRDefault="00A42CE0" w14:paraId="0179CD36" w14:textId="77777777">
      <w:r>
        <w:separator/>
      </w:r>
    </w:p>
  </w:endnote>
  <w:endnote w:type="continuationSeparator" w:id="0">
    <w:p w:rsidR="00A42CE0" w:rsidRDefault="00A42CE0" w14:paraId="0D203C66" w14:textId="77777777">
      <w:r>
        <w:continuationSeparator/>
      </w:r>
    </w:p>
  </w:endnote>
  <w:endnote w:type="continuationNotice" w:id="1">
    <w:p w:rsidR="00A42CE0" w:rsidRDefault="00A42CE0" w14:paraId="7B826D3D" w14:textId="7777777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42CE0" w:rsidRDefault="00A42CE0" w14:paraId="4DE7222A" w14:textId="77777777">
      <w:r>
        <w:separator/>
      </w:r>
    </w:p>
  </w:footnote>
  <w:footnote w:type="continuationSeparator" w:id="0">
    <w:p w:rsidR="00A42CE0" w:rsidRDefault="00A42CE0" w14:paraId="77781855" w14:textId="77777777">
      <w:r>
        <w:continuationSeparator/>
      </w:r>
    </w:p>
  </w:footnote>
  <w:footnote w:type="continuationNotice" w:id="1">
    <w:p w:rsidR="00A42CE0" w:rsidRDefault="00A42CE0" w14:paraId="25B6AA27" w14:textId="7777777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AE7A29"/>
    <w:multiLevelType w:val="hybridMultilevel"/>
    <w:tmpl w:val="B06E15B0"/>
    <w:lvl w:ilvl="0" w:tplc="9D9E353C"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1" w15:restartNumberingAfterBreak="0">
    <w:nsid w:val="4783281D"/>
    <w:multiLevelType w:val="hybridMultilevel"/>
    <w:tmpl w:val="6E60EC80"/>
    <w:lvl w:ilvl="0" w:tplc="5ED0CF9E">
      <w:numFmt w:val="bullet"/>
      <w:lvlText w:val="-"/>
      <w:lvlJc w:val="left"/>
      <w:pPr>
        <w:ind w:left="360" w:hanging="360"/>
      </w:pPr>
      <w:rPr>
        <w:rFonts w:hint="default" w:ascii="Calibri" w:hAnsi="Calibri" w:cs="Calibri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2" w15:restartNumberingAfterBreak="0">
    <w:nsid w:val="6C3461B1"/>
    <w:multiLevelType w:val="hybridMultilevel"/>
    <w:tmpl w:val="FE6AF616"/>
    <w:lvl w:ilvl="0" w:tplc="246EEC26">
      <w:start w:val="20"/>
      <w:numFmt w:val="bullet"/>
      <w:lvlText w:val="-"/>
      <w:lvlJc w:val="left"/>
      <w:pPr>
        <w:ind w:left="360" w:hanging="360"/>
      </w:pPr>
      <w:rPr>
        <w:rFonts w:hint="default" w:ascii="Times New Roman" w:hAnsi="Times New Roman" w:cs="Times New Roman" w:eastAsiaTheme="minorEastAsia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hint="default" w:ascii="Wingdings" w:hAnsi="Wingdings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hint="default" w:ascii="Wingdings" w:hAnsi="Wingdings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hint="default" w:ascii="Wingdings" w:hAnsi="Wingdings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hint="default" w:ascii="Wingdings" w:hAnsi="Wingdings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hint="default" w:ascii="Wingdings" w:hAnsi="Wingdings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hint="default" w:ascii="Wingdings" w:hAnsi="Wingdings"/>
      </w:rPr>
    </w:lvl>
  </w:abstractNum>
  <w:abstractNum w:abstractNumId="3" w15:restartNumberingAfterBreak="0">
    <w:nsid w:val="6C363424"/>
    <w:multiLevelType w:val="multilevel"/>
    <w:tmpl w:val="0AFCC4B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284380413">
    <w:abstractNumId w:val="3"/>
  </w:num>
  <w:num w:numId="2" w16cid:durableId="2095087175">
    <w:abstractNumId w:val="0"/>
  </w:num>
  <w:num w:numId="3" w16cid:durableId="1349024348">
    <w:abstractNumId w:val="1"/>
  </w:num>
  <w:num w:numId="4" w16cid:durableId="21460426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30"/>
  <w:bordersDoNotSurroundHeader/>
  <w:bordersDoNotSurroundFooter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3003"/>
    <w:rsid w:val="00005A0D"/>
    <w:rsid w:val="00096972"/>
    <w:rsid w:val="0012144B"/>
    <w:rsid w:val="001468FB"/>
    <w:rsid w:val="001933CA"/>
    <w:rsid w:val="001A64EF"/>
    <w:rsid w:val="001D0884"/>
    <w:rsid w:val="001E3E77"/>
    <w:rsid w:val="00245361"/>
    <w:rsid w:val="00294E73"/>
    <w:rsid w:val="002A2133"/>
    <w:rsid w:val="00301774"/>
    <w:rsid w:val="00304B41"/>
    <w:rsid w:val="0033761E"/>
    <w:rsid w:val="00377126"/>
    <w:rsid w:val="00381561"/>
    <w:rsid w:val="003A10B8"/>
    <w:rsid w:val="003C380B"/>
    <w:rsid w:val="003C4AB0"/>
    <w:rsid w:val="003D308E"/>
    <w:rsid w:val="003E2660"/>
    <w:rsid w:val="00410626"/>
    <w:rsid w:val="00424ACD"/>
    <w:rsid w:val="00487FFD"/>
    <w:rsid w:val="004C4BA1"/>
    <w:rsid w:val="004D4758"/>
    <w:rsid w:val="004E4D25"/>
    <w:rsid w:val="004E6AE0"/>
    <w:rsid w:val="00525BE9"/>
    <w:rsid w:val="00552C9D"/>
    <w:rsid w:val="005A35D2"/>
    <w:rsid w:val="00630DE5"/>
    <w:rsid w:val="00646326"/>
    <w:rsid w:val="006876B5"/>
    <w:rsid w:val="00691161"/>
    <w:rsid w:val="0069665F"/>
    <w:rsid w:val="006E0853"/>
    <w:rsid w:val="006E137D"/>
    <w:rsid w:val="00797871"/>
    <w:rsid w:val="007A5017"/>
    <w:rsid w:val="0082235D"/>
    <w:rsid w:val="008366E8"/>
    <w:rsid w:val="00857F98"/>
    <w:rsid w:val="00863906"/>
    <w:rsid w:val="008B3104"/>
    <w:rsid w:val="008C1F42"/>
    <w:rsid w:val="008C2D95"/>
    <w:rsid w:val="008C6A2B"/>
    <w:rsid w:val="008C6DEB"/>
    <w:rsid w:val="008E389C"/>
    <w:rsid w:val="008F1B5D"/>
    <w:rsid w:val="00903837"/>
    <w:rsid w:val="00915256"/>
    <w:rsid w:val="0093422C"/>
    <w:rsid w:val="0093769F"/>
    <w:rsid w:val="009742F6"/>
    <w:rsid w:val="009B428A"/>
    <w:rsid w:val="009F1E1E"/>
    <w:rsid w:val="00A24D38"/>
    <w:rsid w:val="00A27ACE"/>
    <w:rsid w:val="00A31E94"/>
    <w:rsid w:val="00A42CE0"/>
    <w:rsid w:val="00A44A97"/>
    <w:rsid w:val="00A574DD"/>
    <w:rsid w:val="00A844EE"/>
    <w:rsid w:val="00A86D9F"/>
    <w:rsid w:val="00AB1657"/>
    <w:rsid w:val="00AF4DF3"/>
    <w:rsid w:val="00B16B4F"/>
    <w:rsid w:val="00B83672"/>
    <w:rsid w:val="00BA3095"/>
    <w:rsid w:val="00BE7314"/>
    <w:rsid w:val="00C35928"/>
    <w:rsid w:val="00C74DEF"/>
    <w:rsid w:val="00C9261E"/>
    <w:rsid w:val="00C95F06"/>
    <w:rsid w:val="00CE31F5"/>
    <w:rsid w:val="00D13003"/>
    <w:rsid w:val="00D351ED"/>
    <w:rsid w:val="00D5F6D7"/>
    <w:rsid w:val="00D86DA9"/>
    <w:rsid w:val="00DA388C"/>
    <w:rsid w:val="00DC1905"/>
    <w:rsid w:val="00DC6B48"/>
    <w:rsid w:val="00DD05EB"/>
    <w:rsid w:val="00DE34D1"/>
    <w:rsid w:val="00E1383A"/>
    <w:rsid w:val="00E624BA"/>
    <w:rsid w:val="00E8771E"/>
    <w:rsid w:val="00E932D6"/>
    <w:rsid w:val="00EC58B2"/>
    <w:rsid w:val="00ED6B30"/>
    <w:rsid w:val="00F56BC6"/>
    <w:rsid w:val="00F64E75"/>
    <w:rsid w:val="032F74BF"/>
    <w:rsid w:val="0349D515"/>
    <w:rsid w:val="0378A1BC"/>
    <w:rsid w:val="057B4014"/>
    <w:rsid w:val="06615906"/>
    <w:rsid w:val="06A57250"/>
    <w:rsid w:val="06C1F7D0"/>
    <w:rsid w:val="07333DEE"/>
    <w:rsid w:val="077D2C13"/>
    <w:rsid w:val="07A8D902"/>
    <w:rsid w:val="08DC4C43"/>
    <w:rsid w:val="0A4E96A7"/>
    <w:rsid w:val="0B65FD60"/>
    <w:rsid w:val="0B6ACBAA"/>
    <w:rsid w:val="0B7DBC63"/>
    <w:rsid w:val="0B8A03C0"/>
    <w:rsid w:val="0D1AFF17"/>
    <w:rsid w:val="0D26AE5C"/>
    <w:rsid w:val="0DB23F55"/>
    <w:rsid w:val="0E922C05"/>
    <w:rsid w:val="0ED4F2F4"/>
    <w:rsid w:val="0EE80A83"/>
    <w:rsid w:val="0F10D1B4"/>
    <w:rsid w:val="0FA7C4F8"/>
    <w:rsid w:val="0FEE5C47"/>
    <w:rsid w:val="10154041"/>
    <w:rsid w:val="106DE4AA"/>
    <w:rsid w:val="1080FC24"/>
    <w:rsid w:val="10E32386"/>
    <w:rsid w:val="113ECCBE"/>
    <w:rsid w:val="1161C510"/>
    <w:rsid w:val="11748CEE"/>
    <w:rsid w:val="11828D1D"/>
    <w:rsid w:val="12DBE7EA"/>
    <w:rsid w:val="12DE9446"/>
    <w:rsid w:val="1387E593"/>
    <w:rsid w:val="149068E1"/>
    <w:rsid w:val="14B54207"/>
    <w:rsid w:val="15250142"/>
    <w:rsid w:val="15BE7870"/>
    <w:rsid w:val="16918DF0"/>
    <w:rsid w:val="16B46845"/>
    <w:rsid w:val="1756583D"/>
    <w:rsid w:val="18043868"/>
    <w:rsid w:val="18119AF4"/>
    <w:rsid w:val="1883CEA2"/>
    <w:rsid w:val="19FEB4AD"/>
    <w:rsid w:val="1AB37088"/>
    <w:rsid w:val="1AEB23FB"/>
    <w:rsid w:val="1B2F82D9"/>
    <w:rsid w:val="1C539F32"/>
    <w:rsid w:val="1C7F0A9B"/>
    <w:rsid w:val="1C8C2D77"/>
    <w:rsid w:val="1CB57D5A"/>
    <w:rsid w:val="1CF01EEF"/>
    <w:rsid w:val="1D6B66ED"/>
    <w:rsid w:val="1DD76B62"/>
    <w:rsid w:val="1ECA983A"/>
    <w:rsid w:val="201F47D9"/>
    <w:rsid w:val="21B808F3"/>
    <w:rsid w:val="21F78218"/>
    <w:rsid w:val="225D05A1"/>
    <w:rsid w:val="2280C5BE"/>
    <w:rsid w:val="22A4F149"/>
    <w:rsid w:val="22BFBB40"/>
    <w:rsid w:val="230B93C8"/>
    <w:rsid w:val="23647289"/>
    <w:rsid w:val="23B5D4DF"/>
    <w:rsid w:val="249875F7"/>
    <w:rsid w:val="24FD395C"/>
    <w:rsid w:val="25C7539B"/>
    <w:rsid w:val="264A99DC"/>
    <w:rsid w:val="267274A9"/>
    <w:rsid w:val="267EAE10"/>
    <w:rsid w:val="26889089"/>
    <w:rsid w:val="27313BD2"/>
    <w:rsid w:val="279256FB"/>
    <w:rsid w:val="286E56FB"/>
    <w:rsid w:val="2AFFBF4E"/>
    <w:rsid w:val="2B15C34A"/>
    <w:rsid w:val="2B19B8E8"/>
    <w:rsid w:val="2B406367"/>
    <w:rsid w:val="2B6066E9"/>
    <w:rsid w:val="2BAE7817"/>
    <w:rsid w:val="2C2261E2"/>
    <w:rsid w:val="2CA9901D"/>
    <w:rsid w:val="2DA938C6"/>
    <w:rsid w:val="2DFDE0C3"/>
    <w:rsid w:val="2E3CEE5E"/>
    <w:rsid w:val="2F51CE85"/>
    <w:rsid w:val="2F6DA632"/>
    <w:rsid w:val="2FB0D1DC"/>
    <w:rsid w:val="3129A5B9"/>
    <w:rsid w:val="31BE55AB"/>
    <w:rsid w:val="32FD3F96"/>
    <w:rsid w:val="332E2669"/>
    <w:rsid w:val="33777850"/>
    <w:rsid w:val="33AFFCCA"/>
    <w:rsid w:val="34BBF2AE"/>
    <w:rsid w:val="359EFF40"/>
    <w:rsid w:val="35B8A2E0"/>
    <w:rsid w:val="36E1A401"/>
    <w:rsid w:val="3725DDF5"/>
    <w:rsid w:val="37C1DE02"/>
    <w:rsid w:val="37CC1169"/>
    <w:rsid w:val="38291F43"/>
    <w:rsid w:val="386C1702"/>
    <w:rsid w:val="38A10FE1"/>
    <w:rsid w:val="38B96589"/>
    <w:rsid w:val="38C6857F"/>
    <w:rsid w:val="38D91281"/>
    <w:rsid w:val="38E2170F"/>
    <w:rsid w:val="3A39ADAA"/>
    <w:rsid w:val="3A57CC7D"/>
    <w:rsid w:val="3AD7CE9C"/>
    <w:rsid w:val="3BA7049F"/>
    <w:rsid w:val="3BE6AE24"/>
    <w:rsid w:val="3C2F16B7"/>
    <w:rsid w:val="3C587DDC"/>
    <w:rsid w:val="3C87667F"/>
    <w:rsid w:val="3D7725A1"/>
    <w:rsid w:val="3DBE591C"/>
    <w:rsid w:val="3DC56358"/>
    <w:rsid w:val="3F37E9A6"/>
    <w:rsid w:val="3F53D7DE"/>
    <w:rsid w:val="406840F5"/>
    <w:rsid w:val="406FA875"/>
    <w:rsid w:val="40AD847D"/>
    <w:rsid w:val="4124966C"/>
    <w:rsid w:val="4209A8F5"/>
    <w:rsid w:val="42240BA7"/>
    <w:rsid w:val="428B78A0"/>
    <w:rsid w:val="42A437B0"/>
    <w:rsid w:val="42C0725D"/>
    <w:rsid w:val="4346E0FF"/>
    <w:rsid w:val="449AD109"/>
    <w:rsid w:val="4523DA52"/>
    <w:rsid w:val="45255A7F"/>
    <w:rsid w:val="45D6EF26"/>
    <w:rsid w:val="4654F7EB"/>
    <w:rsid w:val="46CE4D6A"/>
    <w:rsid w:val="474F46A3"/>
    <w:rsid w:val="480739C3"/>
    <w:rsid w:val="4808C4A5"/>
    <w:rsid w:val="4875CC57"/>
    <w:rsid w:val="490E8FE8"/>
    <w:rsid w:val="493E69F6"/>
    <w:rsid w:val="4954318B"/>
    <w:rsid w:val="495A8A1A"/>
    <w:rsid w:val="4A0E7532"/>
    <w:rsid w:val="4A4DA2BE"/>
    <w:rsid w:val="4AAA6049"/>
    <w:rsid w:val="4AD78ABE"/>
    <w:rsid w:val="4AF70A7C"/>
    <w:rsid w:val="4B910870"/>
    <w:rsid w:val="4B932FF3"/>
    <w:rsid w:val="4B97D85E"/>
    <w:rsid w:val="4BB51095"/>
    <w:rsid w:val="4BBCB087"/>
    <w:rsid w:val="4BC9078B"/>
    <w:rsid w:val="4BEF073E"/>
    <w:rsid w:val="4D458035"/>
    <w:rsid w:val="4DF6BBE7"/>
    <w:rsid w:val="4E4571F5"/>
    <w:rsid w:val="4EEC08DF"/>
    <w:rsid w:val="4FE0C283"/>
    <w:rsid w:val="5019983E"/>
    <w:rsid w:val="50577050"/>
    <w:rsid w:val="509FF5C7"/>
    <w:rsid w:val="50A50065"/>
    <w:rsid w:val="5124073C"/>
    <w:rsid w:val="5160AE4C"/>
    <w:rsid w:val="531224E8"/>
    <w:rsid w:val="544B4040"/>
    <w:rsid w:val="546D3418"/>
    <w:rsid w:val="55607915"/>
    <w:rsid w:val="5560E26B"/>
    <w:rsid w:val="5688F344"/>
    <w:rsid w:val="568AF39B"/>
    <w:rsid w:val="56E08B50"/>
    <w:rsid w:val="574CA297"/>
    <w:rsid w:val="57B1E940"/>
    <w:rsid w:val="57F8CC76"/>
    <w:rsid w:val="584009C8"/>
    <w:rsid w:val="58803DD9"/>
    <w:rsid w:val="58A370C2"/>
    <w:rsid w:val="5977BE4A"/>
    <w:rsid w:val="59E28351"/>
    <w:rsid w:val="5AC58E1D"/>
    <w:rsid w:val="5AF0B8E0"/>
    <w:rsid w:val="5BA3CEAD"/>
    <w:rsid w:val="5C767B35"/>
    <w:rsid w:val="5C855A63"/>
    <w:rsid w:val="5E1F2AD0"/>
    <w:rsid w:val="5E2B4122"/>
    <w:rsid w:val="5EF73A15"/>
    <w:rsid w:val="5F3271AF"/>
    <w:rsid w:val="5F390FDA"/>
    <w:rsid w:val="5FD38776"/>
    <w:rsid w:val="5FD5CC3B"/>
    <w:rsid w:val="6010C1FE"/>
    <w:rsid w:val="60620426"/>
    <w:rsid w:val="61C2936E"/>
    <w:rsid w:val="61E6E749"/>
    <w:rsid w:val="62289294"/>
    <w:rsid w:val="62361B54"/>
    <w:rsid w:val="6240F564"/>
    <w:rsid w:val="624965C7"/>
    <w:rsid w:val="6258F820"/>
    <w:rsid w:val="62BE7A33"/>
    <w:rsid w:val="633A9219"/>
    <w:rsid w:val="64409FCD"/>
    <w:rsid w:val="64595B37"/>
    <w:rsid w:val="6489BD27"/>
    <w:rsid w:val="64FE84A5"/>
    <w:rsid w:val="651302DC"/>
    <w:rsid w:val="66019B43"/>
    <w:rsid w:val="661ED081"/>
    <w:rsid w:val="663AD615"/>
    <w:rsid w:val="669B0F6D"/>
    <w:rsid w:val="6742CC99"/>
    <w:rsid w:val="676EEB18"/>
    <w:rsid w:val="678BEFB1"/>
    <w:rsid w:val="67B2FB76"/>
    <w:rsid w:val="6946A216"/>
    <w:rsid w:val="69AA9A8D"/>
    <w:rsid w:val="6AA5841C"/>
    <w:rsid w:val="6B4DC7E3"/>
    <w:rsid w:val="6B7AF816"/>
    <w:rsid w:val="6C75BCDB"/>
    <w:rsid w:val="6D908FCB"/>
    <w:rsid w:val="6DB2982A"/>
    <w:rsid w:val="6DF53333"/>
    <w:rsid w:val="6E3C828D"/>
    <w:rsid w:val="6EF7FB11"/>
    <w:rsid w:val="6FA7D96E"/>
    <w:rsid w:val="70FD957B"/>
    <w:rsid w:val="71173488"/>
    <w:rsid w:val="726853C5"/>
    <w:rsid w:val="726B7C9A"/>
    <w:rsid w:val="730B6B92"/>
    <w:rsid w:val="7312D26C"/>
    <w:rsid w:val="7325BB93"/>
    <w:rsid w:val="732E2112"/>
    <w:rsid w:val="738A4C43"/>
    <w:rsid w:val="73B7F5E7"/>
    <w:rsid w:val="73ED4A52"/>
    <w:rsid w:val="74BA9F99"/>
    <w:rsid w:val="7632F220"/>
    <w:rsid w:val="766D6380"/>
    <w:rsid w:val="76AACFA7"/>
    <w:rsid w:val="77154D30"/>
    <w:rsid w:val="77863486"/>
    <w:rsid w:val="77B72FA7"/>
    <w:rsid w:val="77C84F1E"/>
    <w:rsid w:val="77D456A0"/>
    <w:rsid w:val="78278CE0"/>
    <w:rsid w:val="78AA26D5"/>
    <w:rsid w:val="796FB2AA"/>
    <w:rsid w:val="79CA5D49"/>
    <w:rsid w:val="79D522EF"/>
    <w:rsid w:val="7A22FCF5"/>
    <w:rsid w:val="7A63759D"/>
    <w:rsid w:val="7ACE86A7"/>
    <w:rsid w:val="7B0DB6B0"/>
    <w:rsid w:val="7BBB3923"/>
    <w:rsid w:val="7BED862A"/>
    <w:rsid w:val="7BFC48F2"/>
    <w:rsid w:val="7C40F55A"/>
    <w:rsid w:val="7D6E38DF"/>
    <w:rsid w:val="7D9E1287"/>
    <w:rsid w:val="7DC18EC8"/>
    <w:rsid w:val="7DF6850F"/>
    <w:rsid w:val="7E582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2666F"/>
  <w15:docId w15:val="{87CA06AB-13D7-E44C-B150-C0657EFE4C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hAnsi="Calibri" w:cs="Calibri" w:eastAsiaTheme="minorEastAsia"/>
        <w:sz w:val="24"/>
        <w:szCs w:val="24"/>
        <w:lang w:val="en-US" w:eastAsia="zh-TW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NormalTable0" w:customStyle="1">
    <w:name w:val="Normal Table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E74E9B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E74E9B"/>
    <w:pPr>
      <w:ind w:left="480" w:leftChars="200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hAnsi="Georgia" w:eastAsia="Georgia" w:cs="Georgia"/>
      <w:i/>
      <w:color w:val="666666"/>
      <w:sz w:val="48"/>
      <w:szCs w:val="48"/>
    </w:rPr>
  </w:style>
  <w:style w:type="table" w:styleId="a" w:customStyle="1">
    <w:basedOn w:val="NormalTable0"/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DA388C"/>
    <w:pPr>
      <w:widowControl/>
      <w:spacing w:before="100" w:beforeAutospacing="1" w:after="100" w:afterAutospacing="1"/>
    </w:pPr>
    <w:rPr>
      <w:rFonts w:ascii="新細明體" w:hAnsi="新細明體" w:eastAsia="新細明體" w:cs="新細明體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styleId="CommentTextChar" w:customStyle="1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character" w:styleId="HeaderChar" w:customStyle="1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styleId="FooterChar" w:customStyle="1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paragraph" w:styleId="Revision">
    <w:name w:val="Revision"/>
    <w:hidden/>
    <w:uiPriority w:val="99"/>
    <w:semiHidden/>
    <w:rsid w:val="00D86DA9"/>
    <w:pPr>
      <w:widowControl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B41"/>
    <w:rPr>
      <w:b/>
      <w:bCs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304B41"/>
    <w:rPr>
      <w:b/>
      <w:bCs/>
      <w:sz w:val="20"/>
      <w:szCs w:val="20"/>
    </w:rPr>
  </w:style>
  <w:style w:type="paragraph" w:styleId="NoSpacing">
    <w:name w:val="No Spacing"/>
    <w:uiPriority w:val="1"/>
    <w:qFormat/>
    <w:rsid w:val="001933CA"/>
  </w:style>
  <w:style w:type="paragraph" w:styleId="BalloonText">
    <w:name w:val="Balloon Text"/>
    <w:basedOn w:val="Normal"/>
    <w:link w:val="BalloonTextChar"/>
    <w:uiPriority w:val="99"/>
    <w:semiHidden/>
    <w:unhideWhenUsed/>
    <w:rsid w:val="0033761E"/>
    <w:rPr>
      <w:rFonts w:asciiTheme="majorHAnsi" w:hAnsiTheme="majorHAnsi" w:eastAsiaTheme="majorEastAsia" w:cstheme="majorBid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33761E"/>
    <w:rPr>
      <w:rFonts w:asciiTheme="majorHAnsi" w:hAnsiTheme="majorHAnsi" w:eastAsiaTheme="majorEastAsia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366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8" /><Relationship Type="http://schemas.openxmlformats.org/officeDocument/2006/relationships/glossaryDocument" Target="glossary/document.xml" Id="rId13" /><Relationship Type="http://schemas.openxmlformats.org/officeDocument/2006/relationships/customXml" Target="../customXml/item3.xml" Id="rId3" /><Relationship Type="http://schemas.openxmlformats.org/officeDocument/2006/relationships/styles" Target="styles.xml" Id="rId7" /><Relationship Type="http://schemas.openxmlformats.org/officeDocument/2006/relationships/fontTable" Target="fontTable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numbering" Target="numbering.xml" Id="rId6" /><Relationship Type="http://schemas.openxmlformats.org/officeDocument/2006/relationships/endnotes" Target="endnotes.xml" Id="rId11" /><Relationship Type="http://schemas.openxmlformats.org/officeDocument/2006/relationships/customXml" Target="../customXml/item5.xml" Id="rId5" /><Relationship Type="http://schemas.openxmlformats.org/officeDocument/2006/relationships/footnotes" Target="footnotes.xml" Id="rId10" /><Relationship Type="http://schemas.openxmlformats.org/officeDocument/2006/relationships/customXml" Target="../customXml/item4.xml" Id="rId4" /><Relationship Type="http://schemas.openxmlformats.org/officeDocument/2006/relationships/webSettings" Target="webSettings.xml" Id="rId9" /><Relationship Type="http://schemas.openxmlformats.org/officeDocument/2006/relationships/theme" Target="theme/theme1.xml" Id="rId14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4E5485DE09C124ABEE4E363828106F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AC2E35-4F2A-874B-B0DD-3B6AE36C9846}"/>
      </w:docPartPr>
      <w:docPartBody>
        <w:p w:rsidR="00026A7A" w:rsidRDefault="00026A7A"/>
      </w:docPartBody>
    </w:docPart>
    <w:docPart>
      <w:docPartPr>
        <w:name w:val="D5329F52976EF34987FA13B4E16EDF3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0FBA47E-55DE-CD45-9B98-EEDC7EF9CB80}"/>
      </w:docPartPr>
      <w:docPartBody>
        <w:p w:rsidR="00026A7A" w:rsidRDefault="00026A7A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bordersDoNotSurroundHeader/>
  <w:bordersDoNotSurroundFooter/>
  <w:defaultTabStop w:val="48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673C3"/>
    <w:rsid w:val="00026A7A"/>
    <w:rsid w:val="00036C03"/>
    <w:rsid w:val="000D6D79"/>
    <w:rsid w:val="001B7FF8"/>
    <w:rsid w:val="001D1FCB"/>
    <w:rsid w:val="00255CC3"/>
    <w:rsid w:val="003673C3"/>
    <w:rsid w:val="0038361B"/>
    <w:rsid w:val="005571B8"/>
    <w:rsid w:val="006721C8"/>
    <w:rsid w:val="007F4B50"/>
    <w:rsid w:val="00A35F1E"/>
    <w:rsid w:val="00A44F75"/>
    <w:rsid w:val="00B15819"/>
    <w:rsid w:val="00D14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新細明體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251c6b-d912-41e1-bba7-91c3605c1533" xsi:nil="true"/>
    <lcf76f155ced4ddcb4097134ff3c332f xmlns="3398ffa9-a963-4d60-8bfd-12fe434953ad">
      <Terms xmlns="http://schemas.microsoft.com/office/infopath/2007/PartnerControls"/>
    </lcf76f155ced4ddcb4097134ff3c332f>
  </documentManagement>
</p:properti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on+pskFPVH1PnnpDSkadJraYnaA==">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文件" ma:contentTypeID="0x0101005741E4BB28F9474B8B326E1F6EEA3115" ma:contentTypeVersion="13" ma:contentTypeDescription="建立新的文件。" ma:contentTypeScope="" ma:versionID="71079543981bd74847b86cb8ab76f6e1">
  <xsd:schema xmlns:xsd="http://www.w3.org/2001/XMLSchema" xmlns:xs="http://www.w3.org/2001/XMLSchema" xmlns:p="http://schemas.microsoft.com/office/2006/metadata/properties" xmlns:ns2="3398ffa9-a963-4d60-8bfd-12fe434953ad" xmlns:ns3="de251c6b-d912-41e1-bba7-91c3605c1533" targetNamespace="http://schemas.microsoft.com/office/2006/metadata/properties" ma:root="true" ma:fieldsID="0defe6c18345bec849bf547032bd9877" ns2:_="" ns3:_="">
    <xsd:import namespace="3398ffa9-a963-4d60-8bfd-12fe434953ad"/>
    <xsd:import namespace="de251c6b-d912-41e1-bba7-91c3605c153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98ffa9-a963-4d60-8bfd-12fe434953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影像標籤" ma:readOnly="false" ma:fieldId="{5cf76f15-5ced-4ddc-b409-7134ff3c332f}" ma:taxonomyMulti="true" ma:sspId="3f3f9850-4448-4eff-aed1-998d7d3b2b9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251c6b-d912-41e1-bba7-91c3605c1533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用對象: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用詳細資料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fe76794f-0273-4439-a52c-815d6515270b}" ma:internalName="TaxCatchAll" ma:showField="CatchAllData" ma:web="de251c6b-d912-41e1-bba7-91c3605c153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內容類型"/>
        <xsd:element ref="dc:title" minOccurs="0" maxOccurs="1" ma:index="4" ma:displayName="標題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F339B7A-FB27-4889-81F0-4467EB32537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86ED2B1D-D7BF-496D-857C-26E9345E08F9}"/>
</file>

<file path=customXml/itemProps4.xml><?xml version="1.0" encoding="utf-8"?>
<ds:datastoreItem xmlns:ds="http://schemas.openxmlformats.org/officeDocument/2006/customXml" ds:itemID="{5AF18D1B-EC57-AA42-90B3-5F1423EB49E8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74A234D-6CB0-478D-B285-DDCCB3CCEB51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 木</dc:creator>
  <cp:lastModifiedBy>oweihsin</cp:lastModifiedBy>
  <cp:revision>3</cp:revision>
  <cp:lastPrinted>2022-02-20T15:42:00Z</cp:lastPrinted>
  <dcterms:created xsi:type="dcterms:W3CDTF">2023-03-12T13:59:00Z</dcterms:created>
  <dcterms:modified xsi:type="dcterms:W3CDTF">2023-03-19T02:44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41E4BB28F9474B8B326E1F6EEA3115</vt:lpwstr>
  </property>
  <property fmtid="{D5CDD505-2E9C-101B-9397-08002B2CF9AE}" pid="3" name="MediaServiceImageTags">
    <vt:lpwstr/>
  </property>
</Properties>
</file>